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F7CCB" w14:textId="77777777" w:rsidR="00E110A1" w:rsidRPr="00791466" w:rsidRDefault="00E110A1" w:rsidP="00E110A1">
      <w:pPr>
        <w:rPr>
          <w:rFonts w:eastAsia="Calibri" w:cstheme="minorHAnsi"/>
        </w:rPr>
      </w:pPr>
      <w:bookmarkStart w:id="0" w:name="_Hlk24194101"/>
      <w:r>
        <w:rPr>
          <w:rFonts w:eastAsia="Calibri" w:cstheme="minorHAnsi"/>
        </w:rPr>
        <w:t xml:space="preserve">S55 </w:t>
      </w:r>
      <w:r w:rsidRPr="00791466">
        <w:rPr>
          <w:rFonts w:eastAsia="Calibri" w:cstheme="minorHAnsi"/>
        </w:rPr>
        <w:t xml:space="preserve">Table.  </w:t>
      </w:r>
      <w:bookmarkStart w:id="1" w:name="_Hlk48739150"/>
      <w:r w:rsidRPr="00791466">
        <w:rPr>
          <w:rFonts w:eastAsia="Calibri" w:cstheme="minorHAnsi"/>
        </w:rPr>
        <w:t xml:space="preserve">Mean squares (MS), </w:t>
      </w:r>
      <w:proofErr w:type="spellStart"/>
      <w:r w:rsidRPr="00791466">
        <w:rPr>
          <w:rFonts w:eastAsia="Calibri" w:cstheme="minorHAnsi"/>
        </w:rPr>
        <w:t>r</w:t>
      </w:r>
      <w:proofErr w:type="spellEnd"/>
      <w:r w:rsidRPr="00791466">
        <w:rPr>
          <w:rFonts w:eastAsia="Calibri" w:cstheme="minorHAnsi"/>
        </w:rPr>
        <w:t xml:space="preserve"> squared values and P values for the ANOVAs for the two variables mass and age at pupation for each single df contrast.</w:t>
      </w:r>
      <w:bookmarkEnd w:id="1"/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0"/>
        <w:gridCol w:w="440"/>
        <w:gridCol w:w="1020"/>
        <w:gridCol w:w="1020"/>
        <w:gridCol w:w="1020"/>
        <w:gridCol w:w="1020"/>
        <w:gridCol w:w="1020"/>
        <w:gridCol w:w="1020"/>
      </w:tblGrid>
      <w:tr w:rsidR="00E110A1" w:rsidRPr="00791466" w14:paraId="5FE22FBA" w14:textId="77777777" w:rsidTr="00B94EF2">
        <w:trPr>
          <w:trHeight w:val="855"/>
        </w:trPr>
        <w:tc>
          <w:tcPr>
            <w:tcW w:w="2940" w:type="dxa"/>
            <w:shd w:val="clear" w:color="auto" w:fill="auto"/>
            <w:vAlign w:val="bottom"/>
            <w:hideMark/>
          </w:tcPr>
          <w:bookmarkEnd w:id="0"/>
          <w:p w14:paraId="2D43303E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Contrast</w:t>
            </w:r>
          </w:p>
        </w:tc>
        <w:tc>
          <w:tcPr>
            <w:tcW w:w="420" w:type="dxa"/>
            <w:shd w:val="clear" w:color="auto" w:fill="auto"/>
            <w:vAlign w:val="bottom"/>
            <w:hideMark/>
          </w:tcPr>
          <w:p w14:paraId="059E92B8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F6F484E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NOVA Mass MS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B35994C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NOVA Mass r squared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246E4F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NOVA Mass P &lt;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4CA5781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NOVA Age MS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18BDB29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NOVA Age r squared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2D6391EE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ANOVA Age P &lt;</w:t>
            </w:r>
          </w:p>
        </w:tc>
      </w:tr>
      <w:tr w:rsidR="00E110A1" w:rsidRPr="00791466" w14:paraId="6B85554E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034DCB5D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1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A7F6BA0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50C5D9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.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C2F5D0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5D208D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6A1F4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4.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6FFA96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ED2A86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34</w:t>
            </w:r>
          </w:p>
        </w:tc>
      </w:tr>
      <w:tr w:rsidR="00E110A1" w:rsidRPr="00791466" w14:paraId="1A28B3EC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752690A3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2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6387AE6E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3B9D7B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156A9F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A84807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E00E88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42.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9A570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090599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E110A1" w:rsidRPr="00791466" w14:paraId="6D70B29F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268B2972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elay day 6 vs day 8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43C1C38B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77901F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4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E0F34B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E24BCE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82E338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9.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53BCD4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7FD08F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E110A1" w:rsidRPr="00791466" w14:paraId="17753500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17818097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ex M vs F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E2EDA06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6F08B9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AE744E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B098AC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DDCB24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8.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C6D096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3CE04A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E110A1" w:rsidRPr="00791466" w14:paraId="480D345A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067F0ABC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1 x Dela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2CB831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70A856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F6DC62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1801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4B6F5D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3.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FBEC13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9C4B9A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E110A1" w:rsidRPr="00791466" w14:paraId="61A579BE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3D9E3FA1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1 x Sex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7AFBE2A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32C802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2FB624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6B4C82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62F15D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3.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D26A5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4607C8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E110A1" w:rsidRPr="00791466" w14:paraId="4811D31F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243C520E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2 x Delay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924A95F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826386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30E67D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074F4F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7A53F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F391B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298CF9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s</w:t>
            </w:r>
          </w:p>
        </w:tc>
      </w:tr>
      <w:tr w:rsidR="00E110A1" w:rsidRPr="00791466" w14:paraId="47AB7F8A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6EDD1B9C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2 x Sex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33791739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7CC0BF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FB2D77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0BEC0D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6B5C94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3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CB79E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10481D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E110A1" w:rsidRPr="00791466" w14:paraId="0A17D75C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1948A67B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elay x Sex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3276BE4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62CDF0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834E4C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5F98D8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776B37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58E12B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C2ED57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s</w:t>
            </w:r>
          </w:p>
        </w:tc>
      </w:tr>
      <w:tr w:rsidR="00E110A1" w:rsidRPr="00791466" w14:paraId="141DE904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4FAD931A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1 x Delay x Sex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50F12C81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45257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BAD61E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B503DB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61C2ED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7FB3D2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226231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s</w:t>
            </w:r>
          </w:p>
        </w:tc>
      </w:tr>
      <w:tr w:rsidR="00E110A1" w:rsidRPr="00791466" w14:paraId="318E23EA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5A80F1A1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2 x Delay x Sex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1FC289A7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278F2F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4.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ACA470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2D3687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1AAB8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7.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4F07DF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EDC43C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E110A1" w:rsidRPr="00791466" w14:paraId="3AA1F365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35049410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Residual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BB0EB4E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3FB960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B74788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3FF3F8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7F101D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9A0A05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7F385B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</w:rPr>
            </w:pPr>
          </w:p>
        </w:tc>
      </w:tr>
      <w:tr w:rsidR="00E110A1" w:rsidRPr="00791466" w14:paraId="6680A5ED" w14:textId="77777777" w:rsidTr="00B94EF2">
        <w:trPr>
          <w:trHeight w:val="285"/>
        </w:trPr>
        <w:tc>
          <w:tcPr>
            <w:tcW w:w="2940" w:type="dxa"/>
            <w:shd w:val="clear" w:color="auto" w:fill="auto"/>
            <w:vAlign w:val="bottom"/>
            <w:hideMark/>
          </w:tcPr>
          <w:p w14:paraId="72033897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Totals</w:t>
            </w:r>
          </w:p>
        </w:tc>
        <w:tc>
          <w:tcPr>
            <w:tcW w:w="420" w:type="dxa"/>
            <w:shd w:val="clear" w:color="auto" w:fill="auto"/>
            <w:noWrap/>
            <w:vAlign w:val="bottom"/>
            <w:hideMark/>
          </w:tcPr>
          <w:p w14:paraId="009EDCF7" w14:textId="77777777" w:rsidR="00E110A1" w:rsidRPr="00791466" w:rsidRDefault="00E110A1" w:rsidP="005A72A5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8F969E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920FA7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6F6052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CEFDC8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EAD340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B6FFCF" w14:textId="77777777" w:rsidR="00E110A1" w:rsidRPr="00791466" w:rsidRDefault="00E110A1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706A6D81" w14:textId="77777777" w:rsidR="00E110A1" w:rsidRPr="00791466" w:rsidRDefault="00E110A1" w:rsidP="00E110A1">
      <w:pPr>
        <w:rPr>
          <w:rFonts w:eastAsia="Calibri" w:cstheme="minorHAnsi"/>
        </w:rPr>
      </w:pPr>
    </w:p>
    <w:p w14:paraId="08EBD222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0A1"/>
    <w:rsid w:val="00AB1C99"/>
    <w:rsid w:val="00B94EF2"/>
    <w:rsid w:val="00E11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88777"/>
  <w15:chartTrackingRefBased/>
  <w15:docId w15:val="{E108EF47-14E2-4882-9F70-C73D86176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0T00:43:00Z</dcterms:created>
  <dcterms:modified xsi:type="dcterms:W3CDTF">2020-08-22T21:55:00Z</dcterms:modified>
</cp:coreProperties>
</file>